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433"/>
        <w:gridCol w:w="2361"/>
        <w:gridCol w:w="1042"/>
        <w:gridCol w:w="1409"/>
        <w:gridCol w:w="1042"/>
        <w:gridCol w:w="1077"/>
      </w:tblGrid>
      <w:tr w:rsidR="00A845DA" w:rsidRPr="003C1455" w14:paraId="62D2C9EA" w14:textId="77777777" w:rsidTr="00391DEE">
        <w:trPr>
          <w:trHeight w:val="290"/>
        </w:trPr>
        <w:tc>
          <w:tcPr>
            <w:tcW w:w="836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AE91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S1. 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cation on admission and medication on discharge for the patient cohort </w:t>
            </w:r>
          </w:p>
        </w:tc>
      </w:tr>
      <w:tr w:rsidR="00A845DA" w:rsidRPr="003C1455" w14:paraId="24E4EDC6" w14:textId="77777777" w:rsidTr="00391DEE">
        <w:trPr>
          <w:trHeight w:val="280"/>
        </w:trPr>
        <w:tc>
          <w:tcPr>
            <w:tcW w:w="37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CA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inical characteristic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36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EM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E8E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NSTEM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58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U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4A0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A845DA" w:rsidRPr="003C1455" w14:paraId="455C86A2" w14:textId="77777777" w:rsidTr="00391DEE">
        <w:trPr>
          <w:trHeight w:val="290"/>
        </w:trPr>
        <w:tc>
          <w:tcPr>
            <w:tcW w:w="3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88BD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n=1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A34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7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0AB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21D6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DA3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C145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A845DA" w:rsidRPr="003C1455" w14:paraId="58693DA4" w14:textId="77777777" w:rsidTr="00391DEE">
        <w:trPr>
          <w:trHeight w:val="280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BFD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cation </w:t>
            </w:r>
          </w:p>
          <w:p w14:paraId="36BE079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n </w:t>
            </w:r>
          </w:p>
          <w:p w14:paraId="33359C7F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dmission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4E9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CEI/AR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12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4(18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B6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(14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68F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7(3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23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35</w:t>
            </w:r>
          </w:p>
        </w:tc>
      </w:tr>
      <w:tr w:rsidR="00A845DA" w:rsidRPr="003C1455" w14:paraId="618FB649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9D02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D2A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βR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C4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6(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58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3(11.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187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7(15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C9D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438</w:t>
            </w:r>
          </w:p>
        </w:tc>
      </w:tr>
      <w:tr w:rsidR="00A845DA" w:rsidRPr="003C1455" w14:paraId="44B868C0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FA6A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3EC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C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8C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4(18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66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2(44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58D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8(39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24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1</w:t>
            </w:r>
          </w:p>
        </w:tc>
      </w:tr>
      <w:tr w:rsidR="00A845DA" w:rsidRPr="003C1455" w14:paraId="1A6746DC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76A5C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8BE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uretics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AB7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(2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B0E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(7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CA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7B47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48</w:t>
            </w:r>
          </w:p>
        </w:tc>
      </w:tr>
      <w:tr w:rsidR="00A845DA" w:rsidRPr="003C1455" w14:paraId="3BFC5024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2757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7AB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Nitrate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B9F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(1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06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F7A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(0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6E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845DA" w:rsidRPr="003C1455" w14:paraId="4B3C7D9F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B37D7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06E0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spirin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C10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FBE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BE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3(6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96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34</w:t>
            </w:r>
          </w:p>
        </w:tc>
      </w:tr>
      <w:tr w:rsidR="00A845DA" w:rsidRPr="003C1455" w14:paraId="1F7C2F5C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1F5D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47C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Statins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2FE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0(13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45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18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69A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3(28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DA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</w:tr>
      <w:tr w:rsidR="00A845DA" w:rsidRPr="003C1455" w14:paraId="56B8825F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960A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19F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Ezetimibe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17F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BB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(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4FBA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(2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34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493</w:t>
            </w:r>
          </w:p>
        </w:tc>
      </w:tr>
      <w:tr w:rsidR="00A845DA" w:rsidRPr="003C1455" w14:paraId="069A0A0A" w14:textId="77777777" w:rsidTr="00391DEE">
        <w:trPr>
          <w:trHeight w:val="1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8F7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EF7F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70B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048B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78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CED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845DA" w:rsidRPr="003C1455" w14:paraId="1BF0F510" w14:textId="77777777" w:rsidTr="00391DEE">
        <w:trPr>
          <w:trHeight w:val="280"/>
        </w:trPr>
        <w:tc>
          <w:tcPr>
            <w:tcW w:w="14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FE5BE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edication </w:t>
            </w:r>
          </w:p>
          <w:p w14:paraId="6B9D882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on </w:t>
            </w:r>
          </w:p>
          <w:p w14:paraId="157C5F97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scharg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23C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CEI/AR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25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35(46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F0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5(57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A7A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9(41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900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407</w:t>
            </w:r>
          </w:p>
        </w:tc>
      </w:tr>
      <w:tr w:rsidR="00A845DA" w:rsidRPr="003C1455" w14:paraId="2F000E88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6150C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39B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βR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EA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2(69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0D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6(61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74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5(54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582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247</w:t>
            </w:r>
          </w:p>
        </w:tc>
      </w:tr>
      <w:tr w:rsidR="00A845DA" w:rsidRPr="003C1455" w14:paraId="5468FE00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A4CC0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751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CB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08E6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(5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DA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19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1FF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3(5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20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A845DA" w:rsidRPr="003C1455" w14:paraId="0F7A3F58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52B14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7961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Diuretics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34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0(13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136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18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FFB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(8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46C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427</w:t>
            </w:r>
          </w:p>
        </w:tc>
      </w:tr>
      <w:tr w:rsidR="00A845DA" w:rsidRPr="003C1455" w14:paraId="6F6228E3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CD5BA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3AB4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Nitrate drugs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81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8(2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53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3(11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F0B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9(41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57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16</w:t>
            </w:r>
          </w:p>
        </w:tc>
      </w:tr>
      <w:tr w:rsidR="00A845DA" w:rsidRPr="003C1455" w14:paraId="3C6D37EF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76F13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E0E1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Aspirin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B5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71(94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D2D9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6(10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A48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5(9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74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578</w:t>
            </w:r>
          </w:p>
        </w:tc>
      </w:tr>
      <w:tr w:rsidR="00A845DA" w:rsidRPr="003C1455" w14:paraId="72B0B64B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7ABCF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F1D3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Clopidogrel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C62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4(7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88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0(76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0E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32(69.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975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799</w:t>
            </w:r>
          </w:p>
        </w:tc>
      </w:tr>
      <w:tr w:rsidR="00A845DA" w:rsidRPr="003C1455" w14:paraId="6D6411A1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E3E75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AE7F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Ticagrelor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2D7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9(25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ACC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(19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FF4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(8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8AF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78</w:t>
            </w:r>
          </w:p>
        </w:tc>
      </w:tr>
      <w:tr w:rsidR="00A845DA" w:rsidRPr="003C1455" w14:paraId="002626A1" w14:textId="77777777" w:rsidTr="00391DEE">
        <w:trPr>
          <w:trHeight w:val="28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54872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1A19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Statins[n(%)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560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69(9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3C1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4(92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F9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44(95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9C8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75</w:t>
            </w:r>
          </w:p>
        </w:tc>
      </w:tr>
      <w:tr w:rsidR="00A845DA" w:rsidRPr="003C1455" w14:paraId="11131375" w14:textId="77777777" w:rsidTr="00391DEE">
        <w:trPr>
          <w:trHeight w:val="290"/>
        </w:trPr>
        <w:tc>
          <w:tcPr>
            <w:tcW w:w="14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4A376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CFD2" w14:textId="77777777" w:rsidR="00A845DA" w:rsidRPr="003C1455" w:rsidRDefault="00A845DA" w:rsidP="00391D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Ezetimibe[n(%)]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6703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59(79.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088A6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20(76.9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28B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11(23.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ABBC" w14:textId="77777777" w:rsidR="00A845DA" w:rsidRPr="003C1455" w:rsidRDefault="00A845DA" w:rsidP="00391D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3C1455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4812B0AD" w14:textId="5B8452B3" w:rsidR="000533E7" w:rsidRPr="00BC39D5" w:rsidRDefault="000533E7" w:rsidP="00BC39D5"/>
    <w:sectPr w:rsidR="000533E7" w:rsidRPr="00BC39D5" w:rsidSect="00F20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2B0B0" w14:textId="77777777" w:rsidR="00E406C7" w:rsidRDefault="00E406C7" w:rsidP="000533E7">
      <w:r>
        <w:separator/>
      </w:r>
    </w:p>
  </w:endnote>
  <w:endnote w:type="continuationSeparator" w:id="0">
    <w:p w14:paraId="4812B0B1" w14:textId="77777777" w:rsidR="00E406C7" w:rsidRDefault="00E406C7" w:rsidP="00053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2B0AE" w14:textId="77777777" w:rsidR="00E406C7" w:rsidRDefault="00E406C7" w:rsidP="000533E7">
      <w:r>
        <w:separator/>
      </w:r>
    </w:p>
  </w:footnote>
  <w:footnote w:type="continuationSeparator" w:id="0">
    <w:p w14:paraId="4812B0AF" w14:textId="77777777" w:rsidR="00E406C7" w:rsidRDefault="00E406C7" w:rsidP="00053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33E7"/>
    <w:rsid w:val="000533E7"/>
    <w:rsid w:val="00293CF2"/>
    <w:rsid w:val="003F760F"/>
    <w:rsid w:val="006755F7"/>
    <w:rsid w:val="00851035"/>
    <w:rsid w:val="00A845DA"/>
    <w:rsid w:val="00A86B0D"/>
    <w:rsid w:val="00AB679F"/>
    <w:rsid w:val="00BC2A69"/>
    <w:rsid w:val="00BC39D5"/>
    <w:rsid w:val="00BE5E6B"/>
    <w:rsid w:val="00DB51C7"/>
    <w:rsid w:val="00E406C7"/>
    <w:rsid w:val="00E907DC"/>
    <w:rsid w:val="00F2025A"/>
    <w:rsid w:val="00F4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2AFC0"/>
  <w15:docId w15:val="{ACB3235C-8E8B-4354-AAB5-4F22C918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4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3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3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3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m</dc:creator>
  <cp:keywords/>
  <dc:description/>
  <cp:lastModifiedBy>彭 源</cp:lastModifiedBy>
  <cp:revision>8</cp:revision>
  <dcterms:created xsi:type="dcterms:W3CDTF">2022-02-06T00:58:00Z</dcterms:created>
  <dcterms:modified xsi:type="dcterms:W3CDTF">2022-12-28T13:29:00Z</dcterms:modified>
</cp:coreProperties>
</file>